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1LightAccent3"/>
        <w:tblW w:w="9900" w:type="dxa"/>
        <w:tblLook w:val="04A0" w:firstRow="1" w:lastRow="0" w:firstColumn="1" w:lastColumn="0" w:noHBand="0" w:noVBand="1"/>
      </w:tblPr>
      <w:tblGrid>
        <w:gridCol w:w="3116"/>
        <w:gridCol w:w="6784"/>
      </w:tblGrid>
      <w:tr w:rsidR="000F2E33" w14:paraId="301BE9A8" w14:textId="77777777" w:rsidTr="00FC0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18" w:space="0" w:color="000000" w:themeColor="text1"/>
            </w:tcBorders>
          </w:tcPr>
          <w:p w14:paraId="11BD67BE" w14:textId="77777777" w:rsidR="000F2E33" w:rsidRPr="00FC0A9B" w:rsidRDefault="000F2E33" w:rsidP="000F2E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Part</w:t>
            </w:r>
          </w:p>
        </w:tc>
        <w:tc>
          <w:tcPr>
            <w:tcW w:w="6784" w:type="dxa"/>
            <w:tcBorders>
              <w:bottom w:val="single" w:sz="18" w:space="0" w:color="000000" w:themeColor="text1"/>
            </w:tcBorders>
          </w:tcPr>
          <w:p w14:paraId="2A418F1C" w14:textId="77777777" w:rsidR="000F2E33" w:rsidRPr="00FC0A9B" w:rsidRDefault="000F2E33" w:rsidP="000F2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</w:p>
        </w:tc>
      </w:tr>
      <w:tr w:rsidR="000F2E33" w14:paraId="3377979D" w14:textId="77777777" w:rsidTr="00FC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39DFAC9F" w14:textId="77777777" w:rsidR="00221B07" w:rsidRPr="00FC0A9B" w:rsidRDefault="00221B07" w:rsidP="000F2E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54EE1A64" w14:textId="77777777" w:rsidR="000F2E33" w:rsidRPr="00FC0A9B" w:rsidRDefault="000F2E33" w:rsidP="000F2E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b w:val="0"/>
                <w:sz w:val="24"/>
                <w:szCs w:val="24"/>
              </w:rPr>
              <w:t>Lid</w:t>
            </w:r>
          </w:p>
        </w:tc>
        <w:tc>
          <w:tcPr>
            <w:tcW w:w="6784" w:type="dxa"/>
            <w:tcBorders>
              <w:top w:val="single" w:sz="1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D7744DF" w14:textId="77777777" w:rsidR="00221B07" w:rsidRPr="00FC0A9B" w:rsidRDefault="00221B07" w:rsidP="000F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9F0FB" w14:textId="77777777" w:rsidR="000F2E33" w:rsidRPr="00FC0A9B" w:rsidRDefault="000F2E33" w:rsidP="000F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1 x Plate of </w:t>
            </w:r>
            <w:proofErr w:type="gramStart"/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Poly(</w:t>
            </w:r>
            <w:proofErr w:type="gramEnd"/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methyl methacrylate) (PMMA)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>66 x 40 x 8 mm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3BEC272" w14:textId="77777777" w:rsidR="000F2E33" w:rsidRPr="00FC0A9B" w:rsidRDefault="000F2E33" w:rsidP="000F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1 x 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O-ring sealing elastomers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>118.7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mm 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>I.D.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FA2894" w:rsidRPr="00FC0A9B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9 mm 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>O.D.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8367397" w14:textId="77777777" w:rsidR="00221B07" w:rsidRPr="00FC0A9B" w:rsidRDefault="000F2E33" w:rsidP="000F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- 6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4 - 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>Internal Hex Socket Cap Screws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[6 mm O.D.]</w:t>
            </w:r>
          </w:p>
          <w:p w14:paraId="5BFD6283" w14:textId="77777777" w:rsidR="000F2E33" w:rsidRPr="00FC0A9B" w:rsidRDefault="000F2E33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- Vacuum grease</w:t>
            </w:r>
          </w:p>
          <w:p w14:paraId="22B922C5" w14:textId="77777777" w:rsidR="00221B07" w:rsidRPr="00FC0A9B" w:rsidRDefault="00221B07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E33" w14:paraId="56A21DBE" w14:textId="77777777" w:rsidTr="00FC0A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4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0E0036C8" w14:textId="77777777" w:rsidR="00221B07" w:rsidRPr="00FC0A9B" w:rsidRDefault="00221B07" w:rsidP="000F2E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39425AD7" w14:textId="77777777" w:rsidR="000F2E33" w:rsidRPr="00FC0A9B" w:rsidRDefault="000F2E33" w:rsidP="000F2E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b w:val="0"/>
                <w:sz w:val="24"/>
                <w:szCs w:val="24"/>
              </w:rPr>
              <w:t>Adapter</w:t>
            </w:r>
          </w:p>
        </w:tc>
        <w:tc>
          <w:tcPr>
            <w:tcW w:w="6784" w:type="dxa"/>
            <w:tcBorders>
              <w:left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41A3CF2F" w14:textId="77777777" w:rsidR="00221B07" w:rsidRPr="00FC0A9B" w:rsidRDefault="00221B07" w:rsidP="000F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01930" w14:textId="77777777" w:rsidR="000F2E33" w:rsidRPr="00FC0A9B" w:rsidRDefault="000F2E33" w:rsidP="000F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1 x Plate of 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Aluminum Alloys AU 4 G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3124" w:rsidRPr="00FC0A9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221B07"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 x 54 x 7 mm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FE31B7B" w14:textId="77777777" w:rsidR="00221B07" w:rsidRPr="00FC0A9B" w:rsidRDefault="00221B07" w:rsidP="000F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E33" w14:paraId="5EB6CC11" w14:textId="77777777" w:rsidTr="00FC0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4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245BD69F" w14:textId="77777777" w:rsidR="00221B07" w:rsidRPr="00FC0A9B" w:rsidRDefault="00221B07" w:rsidP="000F2E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14:paraId="72454802" w14:textId="77777777" w:rsidR="000F2E33" w:rsidRPr="00FC0A9B" w:rsidRDefault="000F2E33" w:rsidP="000F2E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b w:val="0"/>
                <w:sz w:val="24"/>
                <w:szCs w:val="24"/>
              </w:rPr>
              <w:t>Connector</w:t>
            </w:r>
            <w:r w:rsidR="00221B07" w:rsidRPr="00FC0A9B"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</w:p>
        </w:tc>
        <w:tc>
          <w:tcPr>
            <w:tcW w:w="6784" w:type="dxa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</w:tcPr>
          <w:p w14:paraId="66E8620B" w14:textId="77777777" w:rsidR="00221B07" w:rsidRPr="00FC0A9B" w:rsidRDefault="00221B07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640CB" w14:textId="77777777" w:rsidR="000F2E33" w:rsidRPr="00FC0A9B" w:rsidRDefault="00221B07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- 2 x Tubing connectors (GE18-1003-68 Sigma, France)</w:t>
            </w:r>
          </w:p>
          <w:p w14:paraId="16F0B52B" w14:textId="77777777" w:rsidR="00221B07" w:rsidRPr="00FC0A9B" w:rsidRDefault="00221B07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- 2 x O-ring sealing elastomers. 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>7.16 mm I.D. / 8.16 mm O.D.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B62EB32" w14:textId="77777777" w:rsidR="00D133E7" w:rsidRPr="00FC0A9B" w:rsidRDefault="00221B07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0A9B">
              <w:rPr>
                <w:rFonts w:ascii="Times New Roman" w:hAnsi="Times New Roman" w:cs="Times New Roman"/>
                <w:sz w:val="24"/>
                <w:szCs w:val="24"/>
              </w:rPr>
              <w:t xml:space="preserve">- 2 x </w:t>
            </w:r>
            <w:r w:rsidR="00D133E7" w:rsidRPr="00FC0A9B">
              <w:rPr>
                <w:rFonts w:ascii="Times New Roman" w:hAnsi="Times New Roman" w:cs="Times New Roman"/>
                <w:sz w:val="24"/>
                <w:szCs w:val="24"/>
              </w:rPr>
              <w:t>Type H head brass Screws. [6 mm O.D.]</w:t>
            </w:r>
          </w:p>
          <w:p w14:paraId="0CE595F7" w14:textId="77777777" w:rsidR="00221B07" w:rsidRPr="00FC0A9B" w:rsidRDefault="00221B07" w:rsidP="00221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BF8FE1" w14:textId="77777777" w:rsidR="00E918C8" w:rsidRDefault="00E918C8" w:rsidP="000F2E33"/>
    <w:p w14:paraId="40FF6D33" w14:textId="77777777" w:rsidR="00FC0A9B" w:rsidRPr="002075EC" w:rsidRDefault="00FC0A9B" w:rsidP="000F2E33">
      <w:pPr>
        <w:rPr>
          <w:rFonts w:ascii="Times New Roman" w:hAnsi="Times New Roman" w:cs="Times New Roman"/>
          <w:sz w:val="24"/>
          <w:szCs w:val="24"/>
        </w:rPr>
      </w:pPr>
      <w:r w:rsidRPr="002075EC"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 w:rsidRPr="002075EC">
        <w:rPr>
          <w:rFonts w:ascii="Times New Roman" w:hAnsi="Times New Roman" w:cs="Times New Roman"/>
          <w:sz w:val="24"/>
          <w:szCs w:val="24"/>
        </w:rPr>
        <w:t>S3 :</w:t>
      </w:r>
      <w:proofErr w:type="gramEnd"/>
      <w:r w:rsidRPr="002075EC">
        <w:rPr>
          <w:rFonts w:ascii="Times New Roman" w:hAnsi="Times New Roman" w:cs="Times New Roman"/>
          <w:sz w:val="24"/>
          <w:szCs w:val="24"/>
        </w:rPr>
        <w:t xml:space="preserve"> </w:t>
      </w:r>
      <w:r w:rsidR="002075EC" w:rsidRPr="002075EC">
        <w:rPr>
          <w:rFonts w:ascii="Times New Roman" w:hAnsi="Times New Roman" w:cs="Times New Roman"/>
          <w:sz w:val="24"/>
          <w:szCs w:val="24"/>
        </w:rPr>
        <w:t xml:space="preserve">Material used to construct the </w:t>
      </w:r>
      <w:r w:rsidR="002075EC" w:rsidRPr="002075EC">
        <w:rPr>
          <w:rFonts w:ascii="Cambria" w:hAnsi="Cambria" w:cs="Cambria"/>
          <w:bCs/>
        </w:rPr>
        <w:t>controlled atmosphere observation chambers</w:t>
      </w:r>
      <w:r w:rsidR="002075EC">
        <w:rPr>
          <w:rFonts w:ascii="Cambria" w:hAnsi="Cambria" w:cs="Cambria"/>
          <w:bCs/>
        </w:rPr>
        <w:t>.</w:t>
      </w:r>
      <w:bookmarkStart w:id="0" w:name="_GoBack"/>
      <w:bookmarkEnd w:id="0"/>
    </w:p>
    <w:sectPr w:rsidR="00FC0A9B" w:rsidRPr="00207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E33"/>
    <w:rsid w:val="000006D0"/>
    <w:rsid w:val="00007C3C"/>
    <w:rsid w:val="00010AE8"/>
    <w:rsid w:val="00010C67"/>
    <w:rsid w:val="00020A76"/>
    <w:rsid w:val="00021DEE"/>
    <w:rsid w:val="0002553B"/>
    <w:rsid w:val="0002690A"/>
    <w:rsid w:val="00030000"/>
    <w:rsid w:val="00033775"/>
    <w:rsid w:val="00037629"/>
    <w:rsid w:val="00040359"/>
    <w:rsid w:val="00050194"/>
    <w:rsid w:val="00050B6E"/>
    <w:rsid w:val="00051455"/>
    <w:rsid w:val="000529B6"/>
    <w:rsid w:val="00060A05"/>
    <w:rsid w:val="00060EB8"/>
    <w:rsid w:val="000615E3"/>
    <w:rsid w:val="000655E4"/>
    <w:rsid w:val="00066F91"/>
    <w:rsid w:val="00071852"/>
    <w:rsid w:val="00072FF5"/>
    <w:rsid w:val="00076924"/>
    <w:rsid w:val="00077854"/>
    <w:rsid w:val="00080A03"/>
    <w:rsid w:val="00083172"/>
    <w:rsid w:val="00084F8F"/>
    <w:rsid w:val="00091BD4"/>
    <w:rsid w:val="000A0CB0"/>
    <w:rsid w:val="000A24C3"/>
    <w:rsid w:val="000A2A7F"/>
    <w:rsid w:val="000A6AC7"/>
    <w:rsid w:val="000B2AFE"/>
    <w:rsid w:val="000B38F6"/>
    <w:rsid w:val="000B4E55"/>
    <w:rsid w:val="000B7AAD"/>
    <w:rsid w:val="000C2B92"/>
    <w:rsid w:val="000C2ED7"/>
    <w:rsid w:val="000C2F04"/>
    <w:rsid w:val="000C30B8"/>
    <w:rsid w:val="000C3625"/>
    <w:rsid w:val="000D1248"/>
    <w:rsid w:val="000D1E23"/>
    <w:rsid w:val="000E1A8A"/>
    <w:rsid w:val="000E2F0C"/>
    <w:rsid w:val="000E41D6"/>
    <w:rsid w:val="000E4A65"/>
    <w:rsid w:val="000E4C73"/>
    <w:rsid w:val="000E5BF4"/>
    <w:rsid w:val="000F2E33"/>
    <w:rsid w:val="000F3280"/>
    <w:rsid w:val="000F33DD"/>
    <w:rsid w:val="000F3A9A"/>
    <w:rsid w:val="000F510A"/>
    <w:rsid w:val="000F5445"/>
    <w:rsid w:val="000F6FEC"/>
    <w:rsid w:val="00101CC1"/>
    <w:rsid w:val="00113128"/>
    <w:rsid w:val="00114316"/>
    <w:rsid w:val="0011748E"/>
    <w:rsid w:val="00117E63"/>
    <w:rsid w:val="00126B22"/>
    <w:rsid w:val="00130754"/>
    <w:rsid w:val="001466FA"/>
    <w:rsid w:val="001518A5"/>
    <w:rsid w:val="00151A51"/>
    <w:rsid w:val="0016083B"/>
    <w:rsid w:val="00162D69"/>
    <w:rsid w:val="00172557"/>
    <w:rsid w:val="001748A5"/>
    <w:rsid w:val="00175438"/>
    <w:rsid w:val="00177193"/>
    <w:rsid w:val="00177EB9"/>
    <w:rsid w:val="00180B3B"/>
    <w:rsid w:val="001827A0"/>
    <w:rsid w:val="00185D5B"/>
    <w:rsid w:val="0018719B"/>
    <w:rsid w:val="001874F3"/>
    <w:rsid w:val="00190487"/>
    <w:rsid w:val="00193B26"/>
    <w:rsid w:val="001B1C2C"/>
    <w:rsid w:val="001C0E83"/>
    <w:rsid w:val="001C77D3"/>
    <w:rsid w:val="001D031B"/>
    <w:rsid w:val="001D4BB5"/>
    <w:rsid w:val="001D6879"/>
    <w:rsid w:val="001D7AAA"/>
    <w:rsid w:val="001E3887"/>
    <w:rsid w:val="001E5154"/>
    <w:rsid w:val="001F113B"/>
    <w:rsid w:val="001F3787"/>
    <w:rsid w:val="001F72FA"/>
    <w:rsid w:val="002023F5"/>
    <w:rsid w:val="00202E02"/>
    <w:rsid w:val="002037F2"/>
    <w:rsid w:val="00203A98"/>
    <w:rsid w:val="002075EC"/>
    <w:rsid w:val="0020782C"/>
    <w:rsid w:val="002079B9"/>
    <w:rsid w:val="00210FDA"/>
    <w:rsid w:val="00212D1A"/>
    <w:rsid w:val="00221B07"/>
    <w:rsid w:val="00223FB0"/>
    <w:rsid w:val="00224298"/>
    <w:rsid w:val="002326B0"/>
    <w:rsid w:val="0025659D"/>
    <w:rsid w:val="00257760"/>
    <w:rsid w:val="002658DF"/>
    <w:rsid w:val="00270931"/>
    <w:rsid w:val="002721E4"/>
    <w:rsid w:val="00272531"/>
    <w:rsid w:val="00274387"/>
    <w:rsid w:val="00283838"/>
    <w:rsid w:val="00283C0B"/>
    <w:rsid w:val="00293A69"/>
    <w:rsid w:val="002979EE"/>
    <w:rsid w:val="002A3F6A"/>
    <w:rsid w:val="002B228F"/>
    <w:rsid w:val="002B4618"/>
    <w:rsid w:val="002C302F"/>
    <w:rsid w:val="002C618E"/>
    <w:rsid w:val="002D44E3"/>
    <w:rsid w:val="002E0F1D"/>
    <w:rsid w:val="002E603F"/>
    <w:rsid w:val="002E6EC3"/>
    <w:rsid w:val="002E7DF6"/>
    <w:rsid w:val="002F0D63"/>
    <w:rsid w:val="002F1C6A"/>
    <w:rsid w:val="002F28B0"/>
    <w:rsid w:val="002F2BF9"/>
    <w:rsid w:val="002F5899"/>
    <w:rsid w:val="00302BBB"/>
    <w:rsid w:val="00304F0A"/>
    <w:rsid w:val="003058C4"/>
    <w:rsid w:val="00310DE7"/>
    <w:rsid w:val="00310FAF"/>
    <w:rsid w:val="00324C0A"/>
    <w:rsid w:val="0033166F"/>
    <w:rsid w:val="00334836"/>
    <w:rsid w:val="0033633C"/>
    <w:rsid w:val="003459B3"/>
    <w:rsid w:val="003476A7"/>
    <w:rsid w:val="003531A1"/>
    <w:rsid w:val="00360437"/>
    <w:rsid w:val="00364964"/>
    <w:rsid w:val="00367FD0"/>
    <w:rsid w:val="00375593"/>
    <w:rsid w:val="00383678"/>
    <w:rsid w:val="0038635F"/>
    <w:rsid w:val="003909FF"/>
    <w:rsid w:val="003A0647"/>
    <w:rsid w:val="003A1A02"/>
    <w:rsid w:val="003A6B1A"/>
    <w:rsid w:val="003A7290"/>
    <w:rsid w:val="003B2C46"/>
    <w:rsid w:val="003B5B5C"/>
    <w:rsid w:val="003B7007"/>
    <w:rsid w:val="003B74D8"/>
    <w:rsid w:val="003C5A28"/>
    <w:rsid w:val="003D1FF2"/>
    <w:rsid w:val="003D277D"/>
    <w:rsid w:val="003D572C"/>
    <w:rsid w:val="003D6C32"/>
    <w:rsid w:val="003E05F5"/>
    <w:rsid w:val="003E06CE"/>
    <w:rsid w:val="003E0B75"/>
    <w:rsid w:val="003E3D43"/>
    <w:rsid w:val="003F42C9"/>
    <w:rsid w:val="003F48B5"/>
    <w:rsid w:val="003F6F7E"/>
    <w:rsid w:val="00401E5A"/>
    <w:rsid w:val="004069C4"/>
    <w:rsid w:val="00412D5A"/>
    <w:rsid w:val="00415CCB"/>
    <w:rsid w:val="00416747"/>
    <w:rsid w:val="00421C2C"/>
    <w:rsid w:val="0043474D"/>
    <w:rsid w:val="00447692"/>
    <w:rsid w:val="0044779B"/>
    <w:rsid w:val="004524C9"/>
    <w:rsid w:val="0046096B"/>
    <w:rsid w:val="00460FE9"/>
    <w:rsid w:val="00461607"/>
    <w:rsid w:val="004629EB"/>
    <w:rsid w:val="00465EE2"/>
    <w:rsid w:val="0046776B"/>
    <w:rsid w:val="00476D1F"/>
    <w:rsid w:val="0048598C"/>
    <w:rsid w:val="00486BF9"/>
    <w:rsid w:val="004876D0"/>
    <w:rsid w:val="004A082F"/>
    <w:rsid w:val="004A364F"/>
    <w:rsid w:val="004A5452"/>
    <w:rsid w:val="004A65E8"/>
    <w:rsid w:val="004A686D"/>
    <w:rsid w:val="004C025F"/>
    <w:rsid w:val="004C2444"/>
    <w:rsid w:val="004D3E96"/>
    <w:rsid w:val="004D6798"/>
    <w:rsid w:val="004E3574"/>
    <w:rsid w:val="004F469B"/>
    <w:rsid w:val="004F594A"/>
    <w:rsid w:val="00513DDF"/>
    <w:rsid w:val="00516B3F"/>
    <w:rsid w:val="00516B88"/>
    <w:rsid w:val="0051756C"/>
    <w:rsid w:val="00521300"/>
    <w:rsid w:val="0052130C"/>
    <w:rsid w:val="00522124"/>
    <w:rsid w:val="00526D1C"/>
    <w:rsid w:val="005363DD"/>
    <w:rsid w:val="00536E22"/>
    <w:rsid w:val="005450E7"/>
    <w:rsid w:val="005465ED"/>
    <w:rsid w:val="0055049B"/>
    <w:rsid w:val="00551638"/>
    <w:rsid w:val="00552F9A"/>
    <w:rsid w:val="00553D83"/>
    <w:rsid w:val="005555F3"/>
    <w:rsid w:val="00557338"/>
    <w:rsid w:val="00560999"/>
    <w:rsid w:val="005609D9"/>
    <w:rsid w:val="00561516"/>
    <w:rsid w:val="005623E1"/>
    <w:rsid w:val="005718FF"/>
    <w:rsid w:val="005737ED"/>
    <w:rsid w:val="00573C81"/>
    <w:rsid w:val="00573FF8"/>
    <w:rsid w:val="00577046"/>
    <w:rsid w:val="0058023A"/>
    <w:rsid w:val="00582229"/>
    <w:rsid w:val="00583D16"/>
    <w:rsid w:val="005872AE"/>
    <w:rsid w:val="00590AA6"/>
    <w:rsid w:val="005911BE"/>
    <w:rsid w:val="00593360"/>
    <w:rsid w:val="0059361A"/>
    <w:rsid w:val="00593C29"/>
    <w:rsid w:val="0059518C"/>
    <w:rsid w:val="005A4B5E"/>
    <w:rsid w:val="005A6E91"/>
    <w:rsid w:val="005B1863"/>
    <w:rsid w:val="005B1C91"/>
    <w:rsid w:val="005B2B9D"/>
    <w:rsid w:val="005C166C"/>
    <w:rsid w:val="005C1E14"/>
    <w:rsid w:val="005C2DAD"/>
    <w:rsid w:val="005C3136"/>
    <w:rsid w:val="005C36F8"/>
    <w:rsid w:val="005D061E"/>
    <w:rsid w:val="005D2B75"/>
    <w:rsid w:val="005D3910"/>
    <w:rsid w:val="005D4F22"/>
    <w:rsid w:val="005D678A"/>
    <w:rsid w:val="005E1D21"/>
    <w:rsid w:val="005E59A3"/>
    <w:rsid w:val="005E5F92"/>
    <w:rsid w:val="005E7203"/>
    <w:rsid w:val="005F7632"/>
    <w:rsid w:val="006058A8"/>
    <w:rsid w:val="00607AB6"/>
    <w:rsid w:val="00613C86"/>
    <w:rsid w:val="00616B21"/>
    <w:rsid w:val="00623A33"/>
    <w:rsid w:val="00623FA5"/>
    <w:rsid w:val="006262EE"/>
    <w:rsid w:val="0062785B"/>
    <w:rsid w:val="0063128F"/>
    <w:rsid w:val="00632CC7"/>
    <w:rsid w:val="0063434A"/>
    <w:rsid w:val="006356B6"/>
    <w:rsid w:val="006360B6"/>
    <w:rsid w:val="00636116"/>
    <w:rsid w:val="00640BC8"/>
    <w:rsid w:val="0064313C"/>
    <w:rsid w:val="006457F3"/>
    <w:rsid w:val="00646B48"/>
    <w:rsid w:val="00647A36"/>
    <w:rsid w:val="0065128F"/>
    <w:rsid w:val="00653F0D"/>
    <w:rsid w:val="00660FF2"/>
    <w:rsid w:val="00665AE3"/>
    <w:rsid w:val="006704F1"/>
    <w:rsid w:val="006717FE"/>
    <w:rsid w:val="006738BD"/>
    <w:rsid w:val="00682A39"/>
    <w:rsid w:val="00685625"/>
    <w:rsid w:val="00697BB3"/>
    <w:rsid w:val="006A15F1"/>
    <w:rsid w:val="006A3541"/>
    <w:rsid w:val="006B0D44"/>
    <w:rsid w:val="006B0E06"/>
    <w:rsid w:val="006B1437"/>
    <w:rsid w:val="006B36D1"/>
    <w:rsid w:val="006B4542"/>
    <w:rsid w:val="006B7A87"/>
    <w:rsid w:val="006C0321"/>
    <w:rsid w:val="006C11A2"/>
    <w:rsid w:val="006C125B"/>
    <w:rsid w:val="006C54FC"/>
    <w:rsid w:val="006C6954"/>
    <w:rsid w:val="006C7B11"/>
    <w:rsid w:val="006D1536"/>
    <w:rsid w:val="006E289F"/>
    <w:rsid w:val="006F1203"/>
    <w:rsid w:val="006F4E8F"/>
    <w:rsid w:val="0070030D"/>
    <w:rsid w:val="00707381"/>
    <w:rsid w:val="00710216"/>
    <w:rsid w:val="00710491"/>
    <w:rsid w:val="0071685F"/>
    <w:rsid w:val="00722E32"/>
    <w:rsid w:val="00723528"/>
    <w:rsid w:val="00731EA0"/>
    <w:rsid w:val="00734970"/>
    <w:rsid w:val="00735B23"/>
    <w:rsid w:val="00741F62"/>
    <w:rsid w:val="007421F2"/>
    <w:rsid w:val="00742FC2"/>
    <w:rsid w:val="00755650"/>
    <w:rsid w:val="00761E73"/>
    <w:rsid w:val="00764A5E"/>
    <w:rsid w:val="00770816"/>
    <w:rsid w:val="00773C20"/>
    <w:rsid w:val="00780774"/>
    <w:rsid w:val="00784E8B"/>
    <w:rsid w:val="007942E9"/>
    <w:rsid w:val="00795007"/>
    <w:rsid w:val="00796D4D"/>
    <w:rsid w:val="007A5041"/>
    <w:rsid w:val="007B1690"/>
    <w:rsid w:val="007C1CB6"/>
    <w:rsid w:val="007C2623"/>
    <w:rsid w:val="007C5224"/>
    <w:rsid w:val="007D034B"/>
    <w:rsid w:val="007D12AD"/>
    <w:rsid w:val="007E2C09"/>
    <w:rsid w:val="008034C1"/>
    <w:rsid w:val="008036A8"/>
    <w:rsid w:val="00804398"/>
    <w:rsid w:val="00810474"/>
    <w:rsid w:val="00810793"/>
    <w:rsid w:val="00810D6A"/>
    <w:rsid w:val="00813047"/>
    <w:rsid w:val="0081350A"/>
    <w:rsid w:val="00814D16"/>
    <w:rsid w:val="00825FF4"/>
    <w:rsid w:val="00827227"/>
    <w:rsid w:val="00832FFC"/>
    <w:rsid w:val="00835FAF"/>
    <w:rsid w:val="0083645C"/>
    <w:rsid w:val="00837234"/>
    <w:rsid w:val="00840D70"/>
    <w:rsid w:val="008410F2"/>
    <w:rsid w:val="00842CA4"/>
    <w:rsid w:val="0084416C"/>
    <w:rsid w:val="00845DAE"/>
    <w:rsid w:val="008467BE"/>
    <w:rsid w:val="008472C3"/>
    <w:rsid w:val="008477A2"/>
    <w:rsid w:val="0085314D"/>
    <w:rsid w:val="00857FCE"/>
    <w:rsid w:val="00864945"/>
    <w:rsid w:val="0086582B"/>
    <w:rsid w:val="00870440"/>
    <w:rsid w:val="008731BF"/>
    <w:rsid w:val="00874093"/>
    <w:rsid w:val="0087410C"/>
    <w:rsid w:val="00876893"/>
    <w:rsid w:val="00884AB2"/>
    <w:rsid w:val="00885608"/>
    <w:rsid w:val="008859D0"/>
    <w:rsid w:val="00887888"/>
    <w:rsid w:val="00892ACB"/>
    <w:rsid w:val="00893339"/>
    <w:rsid w:val="008A47D7"/>
    <w:rsid w:val="008A7341"/>
    <w:rsid w:val="008B364C"/>
    <w:rsid w:val="008B4720"/>
    <w:rsid w:val="008B5937"/>
    <w:rsid w:val="008B6995"/>
    <w:rsid w:val="008B69C8"/>
    <w:rsid w:val="008C02C2"/>
    <w:rsid w:val="008C10B9"/>
    <w:rsid w:val="008D1811"/>
    <w:rsid w:val="008D2520"/>
    <w:rsid w:val="008D471A"/>
    <w:rsid w:val="008E2AA5"/>
    <w:rsid w:val="008E2F8D"/>
    <w:rsid w:val="008E347D"/>
    <w:rsid w:val="008F19B7"/>
    <w:rsid w:val="008F430F"/>
    <w:rsid w:val="00901BC1"/>
    <w:rsid w:val="009072AC"/>
    <w:rsid w:val="00911460"/>
    <w:rsid w:val="00911EB2"/>
    <w:rsid w:val="00912628"/>
    <w:rsid w:val="009210CC"/>
    <w:rsid w:val="0092238D"/>
    <w:rsid w:val="00923EEA"/>
    <w:rsid w:val="00933CCA"/>
    <w:rsid w:val="009406BD"/>
    <w:rsid w:val="00941982"/>
    <w:rsid w:val="009479E3"/>
    <w:rsid w:val="00947D4E"/>
    <w:rsid w:val="00951A5E"/>
    <w:rsid w:val="00956AC0"/>
    <w:rsid w:val="00966B55"/>
    <w:rsid w:val="00967FC3"/>
    <w:rsid w:val="00971D39"/>
    <w:rsid w:val="00971F6E"/>
    <w:rsid w:val="009727FE"/>
    <w:rsid w:val="00972E27"/>
    <w:rsid w:val="00974BE1"/>
    <w:rsid w:val="009768AE"/>
    <w:rsid w:val="00980102"/>
    <w:rsid w:val="009808C5"/>
    <w:rsid w:val="00997CA5"/>
    <w:rsid w:val="009A068A"/>
    <w:rsid w:val="009A2266"/>
    <w:rsid w:val="009B3F7F"/>
    <w:rsid w:val="009C0C3E"/>
    <w:rsid w:val="009C313F"/>
    <w:rsid w:val="009D1FC0"/>
    <w:rsid w:val="009D5E31"/>
    <w:rsid w:val="009E4E07"/>
    <w:rsid w:val="009F03EF"/>
    <w:rsid w:val="009F41E5"/>
    <w:rsid w:val="009F60BE"/>
    <w:rsid w:val="009F61DA"/>
    <w:rsid w:val="00A032BF"/>
    <w:rsid w:val="00A05BFC"/>
    <w:rsid w:val="00A06894"/>
    <w:rsid w:val="00A12C4B"/>
    <w:rsid w:val="00A12FF5"/>
    <w:rsid w:val="00A15C0A"/>
    <w:rsid w:val="00A23185"/>
    <w:rsid w:val="00A42417"/>
    <w:rsid w:val="00A42BA4"/>
    <w:rsid w:val="00A42EF7"/>
    <w:rsid w:val="00A433D3"/>
    <w:rsid w:val="00A434AA"/>
    <w:rsid w:val="00A44863"/>
    <w:rsid w:val="00A5003C"/>
    <w:rsid w:val="00A55F01"/>
    <w:rsid w:val="00A601F5"/>
    <w:rsid w:val="00A72E28"/>
    <w:rsid w:val="00A8710B"/>
    <w:rsid w:val="00A91FA0"/>
    <w:rsid w:val="00A9783F"/>
    <w:rsid w:val="00AA1854"/>
    <w:rsid w:val="00AA21B5"/>
    <w:rsid w:val="00AA5614"/>
    <w:rsid w:val="00AB3159"/>
    <w:rsid w:val="00AB7C37"/>
    <w:rsid w:val="00AC7F92"/>
    <w:rsid w:val="00AD3124"/>
    <w:rsid w:val="00AD4419"/>
    <w:rsid w:val="00AD69F0"/>
    <w:rsid w:val="00AE013A"/>
    <w:rsid w:val="00AE03CB"/>
    <w:rsid w:val="00AE3F01"/>
    <w:rsid w:val="00AF1023"/>
    <w:rsid w:val="00AF14B4"/>
    <w:rsid w:val="00AF1945"/>
    <w:rsid w:val="00AF300B"/>
    <w:rsid w:val="00AF681C"/>
    <w:rsid w:val="00AF7768"/>
    <w:rsid w:val="00B034D9"/>
    <w:rsid w:val="00B03C68"/>
    <w:rsid w:val="00B14E1D"/>
    <w:rsid w:val="00B17EE0"/>
    <w:rsid w:val="00B266C9"/>
    <w:rsid w:val="00B26BB4"/>
    <w:rsid w:val="00B3023C"/>
    <w:rsid w:val="00B32982"/>
    <w:rsid w:val="00B33BFD"/>
    <w:rsid w:val="00B3429E"/>
    <w:rsid w:val="00B34937"/>
    <w:rsid w:val="00B362D8"/>
    <w:rsid w:val="00B371FE"/>
    <w:rsid w:val="00B37962"/>
    <w:rsid w:val="00B4090F"/>
    <w:rsid w:val="00B42FE8"/>
    <w:rsid w:val="00B43578"/>
    <w:rsid w:val="00B4420D"/>
    <w:rsid w:val="00B57500"/>
    <w:rsid w:val="00B710A2"/>
    <w:rsid w:val="00B873D6"/>
    <w:rsid w:val="00B904C9"/>
    <w:rsid w:val="00B9174F"/>
    <w:rsid w:val="00B93A08"/>
    <w:rsid w:val="00BA12FA"/>
    <w:rsid w:val="00BA1D40"/>
    <w:rsid w:val="00BA6145"/>
    <w:rsid w:val="00BB268A"/>
    <w:rsid w:val="00BB303B"/>
    <w:rsid w:val="00BB4F6F"/>
    <w:rsid w:val="00BB52B5"/>
    <w:rsid w:val="00BB662D"/>
    <w:rsid w:val="00BB7BFD"/>
    <w:rsid w:val="00BC0C1A"/>
    <w:rsid w:val="00BC0F4A"/>
    <w:rsid w:val="00BC1FC1"/>
    <w:rsid w:val="00BC5048"/>
    <w:rsid w:val="00BC6760"/>
    <w:rsid w:val="00BD0F27"/>
    <w:rsid w:val="00BD124E"/>
    <w:rsid w:val="00BD135E"/>
    <w:rsid w:val="00BD1381"/>
    <w:rsid w:val="00BE22F7"/>
    <w:rsid w:val="00BE3FD8"/>
    <w:rsid w:val="00BE6E28"/>
    <w:rsid w:val="00BE7474"/>
    <w:rsid w:val="00BF19DD"/>
    <w:rsid w:val="00C000CD"/>
    <w:rsid w:val="00C0262B"/>
    <w:rsid w:val="00C02989"/>
    <w:rsid w:val="00C0327E"/>
    <w:rsid w:val="00C066A5"/>
    <w:rsid w:val="00C066C0"/>
    <w:rsid w:val="00C101E0"/>
    <w:rsid w:val="00C1269E"/>
    <w:rsid w:val="00C129FF"/>
    <w:rsid w:val="00C14746"/>
    <w:rsid w:val="00C15253"/>
    <w:rsid w:val="00C161A1"/>
    <w:rsid w:val="00C211DE"/>
    <w:rsid w:val="00C2169A"/>
    <w:rsid w:val="00C24C38"/>
    <w:rsid w:val="00C27206"/>
    <w:rsid w:val="00C30C7D"/>
    <w:rsid w:val="00C456D0"/>
    <w:rsid w:val="00C46013"/>
    <w:rsid w:val="00C513DB"/>
    <w:rsid w:val="00C5203F"/>
    <w:rsid w:val="00C52726"/>
    <w:rsid w:val="00C70175"/>
    <w:rsid w:val="00C7209A"/>
    <w:rsid w:val="00C72C46"/>
    <w:rsid w:val="00C74624"/>
    <w:rsid w:val="00C754EF"/>
    <w:rsid w:val="00C864EE"/>
    <w:rsid w:val="00C93756"/>
    <w:rsid w:val="00C95751"/>
    <w:rsid w:val="00C97441"/>
    <w:rsid w:val="00C97688"/>
    <w:rsid w:val="00CA5519"/>
    <w:rsid w:val="00CA5B03"/>
    <w:rsid w:val="00CA7C2C"/>
    <w:rsid w:val="00CB3374"/>
    <w:rsid w:val="00CB45EE"/>
    <w:rsid w:val="00CB6E3F"/>
    <w:rsid w:val="00CC2BAE"/>
    <w:rsid w:val="00CC4859"/>
    <w:rsid w:val="00CC689A"/>
    <w:rsid w:val="00CD7CB6"/>
    <w:rsid w:val="00CE2996"/>
    <w:rsid w:val="00CE5059"/>
    <w:rsid w:val="00CF288A"/>
    <w:rsid w:val="00CF4E05"/>
    <w:rsid w:val="00CF7A57"/>
    <w:rsid w:val="00D013C4"/>
    <w:rsid w:val="00D03170"/>
    <w:rsid w:val="00D11B6E"/>
    <w:rsid w:val="00D133E7"/>
    <w:rsid w:val="00D153FE"/>
    <w:rsid w:val="00D15C74"/>
    <w:rsid w:val="00D2047B"/>
    <w:rsid w:val="00D20B63"/>
    <w:rsid w:val="00D316EB"/>
    <w:rsid w:val="00D53559"/>
    <w:rsid w:val="00D54319"/>
    <w:rsid w:val="00D54B6A"/>
    <w:rsid w:val="00D551DE"/>
    <w:rsid w:val="00D66F6C"/>
    <w:rsid w:val="00D76A63"/>
    <w:rsid w:val="00D8131B"/>
    <w:rsid w:val="00D9163D"/>
    <w:rsid w:val="00D917EE"/>
    <w:rsid w:val="00DA1A1B"/>
    <w:rsid w:val="00DA6E1F"/>
    <w:rsid w:val="00DB18EA"/>
    <w:rsid w:val="00DB417F"/>
    <w:rsid w:val="00DC1431"/>
    <w:rsid w:val="00DC1F53"/>
    <w:rsid w:val="00DC28B8"/>
    <w:rsid w:val="00DC66BF"/>
    <w:rsid w:val="00DC69F9"/>
    <w:rsid w:val="00DD2D2F"/>
    <w:rsid w:val="00DD3BE4"/>
    <w:rsid w:val="00DD6A2A"/>
    <w:rsid w:val="00DD78EC"/>
    <w:rsid w:val="00DE3A90"/>
    <w:rsid w:val="00DE53FC"/>
    <w:rsid w:val="00DF1DF2"/>
    <w:rsid w:val="00DF2187"/>
    <w:rsid w:val="00E01C8E"/>
    <w:rsid w:val="00E04786"/>
    <w:rsid w:val="00E07A76"/>
    <w:rsid w:val="00E107C7"/>
    <w:rsid w:val="00E10A4F"/>
    <w:rsid w:val="00E15432"/>
    <w:rsid w:val="00E1739F"/>
    <w:rsid w:val="00E17DC8"/>
    <w:rsid w:val="00E20C25"/>
    <w:rsid w:val="00E20D04"/>
    <w:rsid w:val="00E20D58"/>
    <w:rsid w:val="00E2780A"/>
    <w:rsid w:val="00E336DE"/>
    <w:rsid w:val="00E337D5"/>
    <w:rsid w:val="00E41309"/>
    <w:rsid w:val="00E44D64"/>
    <w:rsid w:val="00E6143C"/>
    <w:rsid w:val="00E642E5"/>
    <w:rsid w:val="00E67820"/>
    <w:rsid w:val="00E7132C"/>
    <w:rsid w:val="00E72B74"/>
    <w:rsid w:val="00E74947"/>
    <w:rsid w:val="00E758E1"/>
    <w:rsid w:val="00E77CA1"/>
    <w:rsid w:val="00E820B8"/>
    <w:rsid w:val="00E828FF"/>
    <w:rsid w:val="00E918C8"/>
    <w:rsid w:val="00E9530E"/>
    <w:rsid w:val="00E96FF4"/>
    <w:rsid w:val="00EA4683"/>
    <w:rsid w:val="00EA5F7F"/>
    <w:rsid w:val="00EB107E"/>
    <w:rsid w:val="00EC2F7D"/>
    <w:rsid w:val="00EC35AB"/>
    <w:rsid w:val="00EC387D"/>
    <w:rsid w:val="00ED3D18"/>
    <w:rsid w:val="00ED5028"/>
    <w:rsid w:val="00ED6B86"/>
    <w:rsid w:val="00ED7A94"/>
    <w:rsid w:val="00EE2212"/>
    <w:rsid w:val="00EE2AD9"/>
    <w:rsid w:val="00EE2B80"/>
    <w:rsid w:val="00EE6EBD"/>
    <w:rsid w:val="00EF03E8"/>
    <w:rsid w:val="00EF44AD"/>
    <w:rsid w:val="00EF4ECF"/>
    <w:rsid w:val="00F00520"/>
    <w:rsid w:val="00F00D08"/>
    <w:rsid w:val="00F00F19"/>
    <w:rsid w:val="00F01A76"/>
    <w:rsid w:val="00F032FC"/>
    <w:rsid w:val="00F03B36"/>
    <w:rsid w:val="00F03D17"/>
    <w:rsid w:val="00F05109"/>
    <w:rsid w:val="00F103D5"/>
    <w:rsid w:val="00F13104"/>
    <w:rsid w:val="00F14AF8"/>
    <w:rsid w:val="00F20833"/>
    <w:rsid w:val="00F32141"/>
    <w:rsid w:val="00F337DF"/>
    <w:rsid w:val="00F35521"/>
    <w:rsid w:val="00F37AAD"/>
    <w:rsid w:val="00F40FD7"/>
    <w:rsid w:val="00F50437"/>
    <w:rsid w:val="00F5140B"/>
    <w:rsid w:val="00F53DCE"/>
    <w:rsid w:val="00F57A14"/>
    <w:rsid w:val="00F646D9"/>
    <w:rsid w:val="00F650D3"/>
    <w:rsid w:val="00F725F7"/>
    <w:rsid w:val="00F72DF5"/>
    <w:rsid w:val="00F73514"/>
    <w:rsid w:val="00F735F2"/>
    <w:rsid w:val="00F96981"/>
    <w:rsid w:val="00F96AA9"/>
    <w:rsid w:val="00FA2894"/>
    <w:rsid w:val="00FA34C6"/>
    <w:rsid w:val="00FA44A6"/>
    <w:rsid w:val="00FB2486"/>
    <w:rsid w:val="00FB5EBC"/>
    <w:rsid w:val="00FB762F"/>
    <w:rsid w:val="00FC0A9B"/>
    <w:rsid w:val="00FD0DA8"/>
    <w:rsid w:val="00FD2758"/>
    <w:rsid w:val="00FD4055"/>
    <w:rsid w:val="00FD5D55"/>
    <w:rsid w:val="00FD611E"/>
    <w:rsid w:val="00FE1836"/>
    <w:rsid w:val="00FE2EB7"/>
    <w:rsid w:val="00FF032E"/>
    <w:rsid w:val="00FF0A21"/>
    <w:rsid w:val="00FF0ABD"/>
    <w:rsid w:val="00FF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EFDB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0F2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auNormal"/>
    <w:uiPriority w:val="45"/>
    <w:rsid w:val="000F2E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auNormal"/>
    <w:uiPriority w:val="46"/>
    <w:rsid w:val="000F2E3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">
    <w:name w:val="List Table 6 Colorful"/>
    <w:basedOn w:val="TableauNormal"/>
    <w:uiPriority w:val="51"/>
    <w:rsid w:val="000F2E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auNormal"/>
    <w:uiPriority w:val="46"/>
    <w:rsid w:val="000F2E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0F2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auNormal"/>
    <w:uiPriority w:val="45"/>
    <w:rsid w:val="000F2E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auNormal"/>
    <w:uiPriority w:val="46"/>
    <w:rsid w:val="000F2E3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">
    <w:name w:val="List Table 6 Colorful"/>
    <w:basedOn w:val="TableauNormal"/>
    <w:uiPriority w:val="51"/>
    <w:rsid w:val="000F2E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auNormal"/>
    <w:uiPriority w:val="46"/>
    <w:rsid w:val="000F2E3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D75DED8-E4E7-4F82-A656-EFE9072465B5}"/>
</file>

<file path=customXml/itemProps2.xml><?xml version="1.0" encoding="utf-8"?>
<ds:datastoreItem xmlns:ds="http://schemas.openxmlformats.org/officeDocument/2006/customXml" ds:itemID="{46301B9D-F5E0-40B5-A831-A6AA0F4765AD}"/>
</file>

<file path=customXml/itemProps3.xml><?xml version="1.0" encoding="utf-8"?>
<ds:datastoreItem xmlns:ds="http://schemas.openxmlformats.org/officeDocument/2006/customXml" ds:itemID="{6C61A990-C9F6-4D9F-9061-099814EBB7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</dc:creator>
  <cp:keywords/>
  <dc:description/>
  <cp:lastModifiedBy>Corinne Aubert</cp:lastModifiedBy>
  <cp:revision>3</cp:revision>
  <dcterms:created xsi:type="dcterms:W3CDTF">2015-11-13T07:23:00Z</dcterms:created>
  <dcterms:modified xsi:type="dcterms:W3CDTF">2015-11-1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